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747A4" w14:textId="77777777" w:rsidR="008D1AE3" w:rsidRPr="00F46017" w:rsidRDefault="008D1AE3" w:rsidP="008D1AE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441666" w14:textId="77777777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7A3627">
        <w:rPr>
          <w:rFonts w:ascii="Times New Roman" w:hAnsi="Times New Roman" w:cs="Times New Roman"/>
          <w:b/>
          <w:bCs/>
          <w:sz w:val="28"/>
          <w:szCs w:val="28"/>
        </w:rPr>
        <w:t xml:space="preserve">Physician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7A3627">
        <w:rPr>
          <w:rFonts w:ascii="Times New Roman" w:hAnsi="Times New Roman" w:cs="Times New Roman"/>
          <w:b/>
          <w:bCs/>
          <w:sz w:val="28"/>
          <w:szCs w:val="28"/>
        </w:rPr>
        <w:t xml:space="preserve">xhaustion and </w:t>
      </w:r>
      <w:r>
        <w:rPr>
          <w:rFonts w:ascii="Times New Roman" w:hAnsi="Times New Roman" w:cs="Times New Roman"/>
          <w:b/>
          <w:bCs/>
          <w:sz w:val="28"/>
          <w:szCs w:val="28"/>
        </w:rPr>
        <w:t>w</w:t>
      </w:r>
      <w:r w:rsidRPr="007A3627">
        <w:rPr>
          <w:rFonts w:ascii="Times New Roman" w:hAnsi="Times New Roman" w:cs="Times New Roman"/>
          <w:b/>
          <w:bCs/>
          <w:sz w:val="28"/>
          <w:szCs w:val="28"/>
        </w:rPr>
        <w:t xml:space="preserve">ork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7A3627">
        <w:rPr>
          <w:rFonts w:ascii="Times New Roman" w:hAnsi="Times New Roman" w:cs="Times New Roman"/>
          <w:b/>
          <w:bCs/>
          <w:sz w:val="28"/>
          <w:szCs w:val="28"/>
        </w:rPr>
        <w:t xml:space="preserve">ngagement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7A3627">
        <w:rPr>
          <w:rFonts w:ascii="Times New Roman" w:hAnsi="Times New Roman" w:cs="Times New Roman"/>
          <w:b/>
          <w:bCs/>
          <w:sz w:val="28"/>
          <w:szCs w:val="28"/>
        </w:rPr>
        <w:t xml:space="preserve">uring the COVID-19 </w:t>
      </w:r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7A3627">
        <w:rPr>
          <w:rFonts w:ascii="Times New Roman" w:hAnsi="Times New Roman" w:cs="Times New Roman"/>
          <w:b/>
          <w:bCs/>
          <w:sz w:val="28"/>
          <w:szCs w:val="28"/>
        </w:rPr>
        <w:t xml:space="preserve">andemic: </w:t>
      </w:r>
      <w:r>
        <w:rPr>
          <w:rFonts w:ascii="Times New Roman" w:hAnsi="Times New Roman" w:cs="Times New Roman"/>
          <w:b/>
          <w:bCs/>
          <w:sz w:val="28"/>
          <w:szCs w:val="28"/>
        </w:rPr>
        <w:t>A longitudinal survey into t</w:t>
      </w:r>
      <w:r w:rsidRPr="007A3627">
        <w:rPr>
          <w:rFonts w:ascii="Times New Roman" w:hAnsi="Times New Roman" w:cs="Times New Roman"/>
          <w:b/>
          <w:bCs/>
          <w:sz w:val="28"/>
          <w:szCs w:val="28"/>
        </w:rPr>
        <w:t xml:space="preserve">he </w:t>
      </w:r>
      <w:r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7A3627">
        <w:rPr>
          <w:rFonts w:ascii="Times New Roman" w:hAnsi="Times New Roman" w:cs="Times New Roman"/>
          <w:b/>
          <w:bCs/>
          <w:sz w:val="28"/>
          <w:szCs w:val="28"/>
        </w:rPr>
        <w:t xml:space="preserve">ole of </w:t>
      </w:r>
      <w:r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7A3627">
        <w:rPr>
          <w:rFonts w:ascii="Times New Roman" w:hAnsi="Times New Roman" w:cs="Times New Roman"/>
          <w:b/>
          <w:bCs/>
          <w:sz w:val="28"/>
          <w:szCs w:val="28"/>
        </w:rPr>
        <w:t xml:space="preserve">esources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nd support interventions </w:t>
      </w:r>
    </w:p>
    <w:p w14:paraId="301C2D42" w14:textId="77777777" w:rsidR="008D1AE3" w:rsidRPr="0047495C" w:rsidRDefault="008D1AE3" w:rsidP="008D1AE3">
      <w:pPr>
        <w:spacing w:line="480" w:lineRule="auto"/>
        <w:jc w:val="center"/>
        <w:rPr>
          <w:rFonts w:ascii="Times New Roman" w:hAnsi="Times New Roman" w:cs="Times New Roman"/>
        </w:rPr>
      </w:pPr>
    </w:p>
    <w:p w14:paraId="44010D86" w14:textId="77777777" w:rsidR="008D1AE3" w:rsidRPr="005F4EBF" w:rsidRDefault="008D1AE3" w:rsidP="008D1AE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70B1A2" w14:textId="77777777" w:rsidR="008D1AE3" w:rsidRPr="00DA337B" w:rsidRDefault="008D1AE3" w:rsidP="008D1AE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95B7988" w14:textId="77777777" w:rsidR="008D1AE3" w:rsidRPr="00DA337B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05521C9E" w14:textId="77777777" w:rsidR="008D1AE3" w:rsidRPr="005F4EBF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3A209471" w14:textId="77777777" w:rsidR="008D1AE3" w:rsidRPr="005F4EBF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0EEB91FD" w14:textId="24659022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473F32">
        <w:rPr>
          <w:rFonts w:ascii="Times New Roman" w:hAnsi="Times New Roman" w:cs="Times New Roman"/>
          <w:b/>
          <w:bCs/>
          <w:i/>
          <w:iCs/>
          <w:sz w:val="28"/>
          <w:szCs w:val="28"/>
        </w:rPr>
        <w:t>Online Supplementary Materials</w:t>
      </w:r>
      <w:r w:rsidR="00680915">
        <w:rPr>
          <w:rFonts w:ascii="Times New Roman" w:hAnsi="Times New Roman" w:cs="Times New Roman"/>
          <w:b/>
          <w:bCs/>
          <w:i/>
          <w:iCs/>
          <w:sz w:val="28"/>
          <w:szCs w:val="28"/>
        </w:rPr>
        <w:t>: S2 Appendix</w:t>
      </w:r>
    </w:p>
    <w:p w14:paraId="509AA074" w14:textId="570A69EA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458E25CD" w14:textId="794D039C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1A906538" w14:textId="3087DE66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676BCCB7" w14:textId="2D996445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70A87219" w14:textId="092E0A6B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46525C8C" w14:textId="60B5511B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26F56861" w14:textId="2FB21679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5E14F380" w14:textId="64CE63A5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5CD18B3B" w14:textId="6DD72B8D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4B0350CC" w14:textId="593F7CEC" w:rsidR="008D1AE3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73A84944" w14:textId="77777777" w:rsidR="008D1AE3" w:rsidRPr="00473F32" w:rsidRDefault="008D1AE3" w:rsidP="008D1AE3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0C857DD6" w14:textId="77777777" w:rsidR="008D1AE3" w:rsidRPr="005F4EBF" w:rsidRDefault="008D1AE3" w:rsidP="008D1AE3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>S2 Appendix</w:t>
      </w:r>
      <w:r w:rsidRPr="005F4EBF">
        <w:rPr>
          <w:rFonts w:ascii="Times New Roman" w:hAnsi="Times New Roman" w:cs="Times New Roman"/>
          <w:b/>
          <w:bCs/>
        </w:rPr>
        <w:t xml:space="preserve">: Associations </w:t>
      </w:r>
      <w:r>
        <w:rPr>
          <w:rFonts w:ascii="Times New Roman" w:hAnsi="Times New Roman" w:cs="Times New Roman"/>
          <w:b/>
          <w:bCs/>
        </w:rPr>
        <w:t xml:space="preserve">between </w:t>
      </w:r>
      <w:r w:rsidRPr="005F4EBF">
        <w:rPr>
          <w:rFonts w:ascii="Times New Roman" w:hAnsi="Times New Roman" w:cs="Times New Roman"/>
          <w:b/>
          <w:bCs/>
        </w:rPr>
        <w:t xml:space="preserve">potential control variables </w:t>
      </w:r>
      <w:r>
        <w:rPr>
          <w:rFonts w:ascii="Times New Roman" w:hAnsi="Times New Roman" w:cs="Times New Roman"/>
          <w:b/>
          <w:bCs/>
        </w:rPr>
        <w:t>and</w:t>
      </w:r>
      <w:r w:rsidRPr="005F4EBF">
        <w:rPr>
          <w:rFonts w:ascii="Times New Roman" w:hAnsi="Times New Roman" w:cs="Times New Roman"/>
          <w:b/>
          <w:bCs/>
        </w:rPr>
        <w:t xml:space="preserve"> exhaustion and work engagement</w:t>
      </w:r>
    </w:p>
    <w:p w14:paraId="783921A0" w14:textId="77777777" w:rsidR="008D1AE3" w:rsidRPr="005F4EBF" w:rsidRDefault="008D1AE3" w:rsidP="008D1AE3">
      <w:pPr>
        <w:spacing w:line="480" w:lineRule="auto"/>
        <w:rPr>
          <w:rFonts w:ascii="Times New Roman" w:hAnsi="Times New Roman" w:cs="Times New Roman"/>
        </w:rPr>
      </w:pPr>
      <w:r w:rsidRPr="005F4EBF">
        <w:rPr>
          <w:rFonts w:ascii="Times New Roman" w:hAnsi="Times New Roman" w:cs="Times New Roman"/>
        </w:rPr>
        <w:tab/>
        <w:t>On the within-person level, our analyses revealed that anxiety of COVID-19 infection was positively related to exhaustion (</w:t>
      </w:r>
      <w:r w:rsidRPr="005F4EBF">
        <w:rPr>
          <w:rFonts w:ascii="Times New Roman" w:hAnsi="Times New Roman" w:cs="Times New Roman"/>
          <w:i/>
          <w:iCs/>
          <w:lang w:val="nl-NL"/>
        </w:rPr>
        <w:t>γ</w:t>
      </w:r>
      <w:r w:rsidRPr="005F4EBF">
        <w:rPr>
          <w:rFonts w:ascii="Times New Roman" w:hAnsi="Times New Roman" w:cs="Times New Roman"/>
        </w:rPr>
        <w:t xml:space="preserve"> = .068, </w:t>
      </w:r>
      <w:r w:rsidRPr="005F4EBF">
        <w:rPr>
          <w:rFonts w:ascii="Times New Roman" w:hAnsi="Times New Roman" w:cs="Times New Roman"/>
          <w:i/>
          <w:iCs/>
        </w:rPr>
        <w:t>SE</w:t>
      </w:r>
      <w:r w:rsidRPr="005F4EBF">
        <w:rPr>
          <w:rFonts w:ascii="Times New Roman" w:hAnsi="Times New Roman" w:cs="Times New Roman"/>
        </w:rPr>
        <w:t xml:space="preserve"> = .020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= .001) and negatively related to engagement (</w:t>
      </w:r>
      <w:r w:rsidRPr="005F4EBF">
        <w:rPr>
          <w:rFonts w:ascii="Times New Roman" w:hAnsi="Times New Roman" w:cs="Times New Roman"/>
          <w:i/>
          <w:iCs/>
          <w:lang w:val="nl-NL"/>
        </w:rPr>
        <w:t>γ</w:t>
      </w:r>
      <w:r w:rsidRPr="005F4EBF">
        <w:rPr>
          <w:rFonts w:ascii="Times New Roman" w:hAnsi="Times New Roman" w:cs="Times New Roman"/>
        </w:rPr>
        <w:t xml:space="preserve"> = -.040, </w:t>
      </w:r>
      <w:r w:rsidRPr="005F4EBF">
        <w:rPr>
          <w:rFonts w:ascii="Times New Roman" w:hAnsi="Times New Roman" w:cs="Times New Roman"/>
          <w:i/>
          <w:iCs/>
        </w:rPr>
        <w:t>SE</w:t>
      </w:r>
      <w:r w:rsidRPr="005F4EBF">
        <w:rPr>
          <w:rFonts w:ascii="Times New Roman" w:hAnsi="Times New Roman" w:cs="Times New Roman"/>
        </w:rPr>
        <w:t xml:space="preserve"> = .020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= .046). Time was positively related to exhaustion (</w:t>
      </w:r>
      <w:r w:rsidRPr="005F4EBF">
        <w:rPr>
          <w:rFonts w:ascii="Times New Roman" w:hAnsi="Times New Roman" w:cs="Times New Roman"/>
          <w:i/>
          <w:iCs/>
          <w:lang w:val="nl-NL"/>
        </w:rPr>
        <w:t>γ</w:t>
      </w:r>
      <w:r w:rsidRPr="005F4EBF">
        <w:rPr>
          <w:rFonts w:ascii="Times New Roman" w:hAnsi="Times New Roman" w:cs="Times New Roman"/>
        </w:rPr>
        <w:t xml:space="preserve"> = .050, </w:t>
      </w:r>
      <w:r w:rsidRPr="005F4EBF">
        <w:rPr>
          <w:rFonts w:ascii="Times New Roman" w:hAnsi="Times New Roman" w:cs="Times New Roman"/>
          <w:i/>
          <w:iCs/>
        </w:rPr>
        <w:t>SE</w:t>
      </w:r>
      <w:r w:rsidRPr="005F4EBF">
        <w:rPr>
          <w:rFonts w:ascii="Times New Roman" w:hAnsi="Times New Roman" w:cs="Times New Roman"/>
        </w:rPr>
        <w:t xml:space="preserve"> = .021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= .016) but unrelated to engagement, indicating that participants reported higher exhaustion over time. Survey version was unrelated to exhaustion but positively related to engagement (</w:t>
      </w:r>
      <w:r w:rsidRPr="005F4EBF">
        <w:rPr>
          <w:rFonts w:ascii="Times New Roman" w:hAnsi="Times New Roman" w:cs="Times New Roman"/>
          <w:i/>
          <w:iCs/>
          <w:lang w:val="nl-NL"/>
        </w:rPr>
        <w:t>γ</w:t>
      </w:r>
      <w:r w:rsidRPr="005F4EBF">
        <w:rPr>
          <w:rFonts w:ascii="Times New Roman" w:hAnsi="Times New Roman" w:cs="Times New Roman"/>
        </w:rPr>
        <w:t xml:space="preserve"> = .098, </w:t>
      </w:r>
      <w:r w:rsidRPr="005F4EBF">
        <w:rPr>
          <w:rFonts w:ascii="Times New Roman" w:hAnsi="Times New Roman" w:cs="Times New Roman"/>
          <w:i/>
          <w:iCs/>
        </w:rPr>
        <w:t>SE</w:t>
      </w:r>
      <w:r w:rsidRPr="005F4EBF">
        <w:rPr>
          <w:rFonts w:ascii="Times New Roman" w:hAnsi="Times New Roman" w:cs="Times New Roman"/>
        </w:rPr>
        <w:t xml:space="preserve"> = .021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&lt; .001), indicating stronger engagement in months without (sickness or holiday) leave.</w:t>
      </w:r>
    </w:p>
    <w:p w14:paraId="42CC01BE" w14:textId="77777777" w:rsidR="008D1AE3" w:rsidRPr="005F4EBF" w:rsidRDefault="008D1AE3" w:rsidP="008D1AE3">
      <w:pPr>
        <w:spacing w:line="480" w:lineRule="auto"/>
        <w:rPr>
          <w:rFonts w:ascii="Times New Roman" w:hAnsi="Times New Roman" w:cs="Times New Roman"/>
        </w:rPr>
      </w:pPr>
      <w:r w:rsidRPr="005F4EBF">
        <w:rPr>
          <w:rFonts w:ascii="Times New Roman" w:hAnsi="Times New Roman" w:cs="Times New Roman"/>
        </w:rPr>
        <w:t>On the between-person level, trait anxiety was positively related to exhaustion (</w:t>
      </w:r>
      <w:r w:rsidRPr="005F4EBF">
        <w:rPr>
          <w:rFonts w:ascii="Times New Roman" w:hAnsi="Times New Roman" w:cs="Times New Roman"/>
          <w:i/>
          <w:iCs/>
          <w:lang w:val="nl-NL"/>
        </w:rPr>
        <w:t>γ</w:t>
      </w:r>
      <w:r w:rsidRPr="005F4EBF">
        <w:rPr>
          <w:rFonts w:ascii="Times New Roman" w:hAnsi="Times New Roman" w:cs="Times New Roman"/>
        </w:rPr>
        <w:t xml:space="preserve"> = .474, </w:t>
      </w:r>
      <w:r w:rsidRPr="005F4EBF">
        <w:rPr>
          <w:rFonts w:ascii="Times New Roman" w:hAnsi="Times New Roman" w:cs="Times New Roman"/>
          <w:i/>
          <w:iCs/>
        </w:rPr>
        <w:t>SE</w:t>
      </w:r>
      <w:r w:rsidRPr="005F4EBF">
        <w:rPr>
          <w:rFonts w:ascii="Times New Roman" w:hAnsi="Times New Roman" w:cs="Times New Roman"/>
        </w:rPr>
        <w:t xml:space="preserve"> = .045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&lt; .001), and negatively related to engagement (</w:t>
      </w:r>
      <w:r w:rsidRPr="005F4EBF">
        <w:rPr>
          <w:rFonts w:ascii="Times New Roman" w:hAnsi="Times New Roman" w:cs="Times New Roman"/>
          <w:i/>
          <w:iCs/>
          <w:lang w:val="nl-NL"/>
        </w:rPr>
        <w:t>γ</w:t>
      </w:r>
      <w:r w:rsidRPr="005F4EBF">
        <w:rPr>
          <w:rFonts w:ascii="Times New Roman" w:hAnsi="Times New Roman" w:cs="Times New Roman"/>
          <w:i/>
          <w:iCs/>
        </w:rPr>
        <w:t xml:space="preserve"> </w:t>
      </w:r>
      <w:r w:rsidRPr="005F4EBF">
        <w:rPr>
          <w:rFonts w:ascii="Times New Roman" w:hAnsi="Times New Roman" w:cs="Times New Roman"/>
        </w:rPr>
        <w:t xml:space="preserve">= -.269, </w:t>
      </w:r>
      <w:r w:rsidRPr="005F4EBF">
        <w:rPr>
          <w:rFonts w:ascii="Times New Roman" w:hAnsi="Times New Roman" w:cs="Times New Roman"/>
          <w:i/>
          <w:iCs/>
        </w:rPr>
        <w:t>SE</w:t>
      </w:r>
      <w:r w:rsidRPr="005F4EBF">
        <w:rPr>
          <w:rFonts w:ascii="Times New Roman" w:hAnsi="Times New Roman" w:cs="Times New Roman"/>
        </w:rPr>
        <w:t xml:space="preserve"> = .049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&lt; .001). Learning goal orientation was unrelated to exhaustion but positively related to engagement (</w:t>
      </w:r>
      <w:r w:rsidRPr="005F4EBF">
        <w:rPr>
          <w:rFonts w:ascii="Times New Roman" w:hAnsi="Times New Roman" w:cs="Times New Roman"/>
          <w:i/>
          <w:iCs/>
          <w:lang w:val="nl-NL"/>
        </w:rPr>
        <w:t>γ</w:t>
      </w:r>
      <w:r w:rsidRPr="005F4EBF">
        <w:rPr>
          <w:rFonts w:ascii="Times New Roman" w:hAnsi="Times New Roman" w:cs="Times New Roman"/>
        </w:rPr>
        <w:t xml:space="preserve"> = .314, </w:t>
      </w:r>
      <w:r w:rsidRPr="005F4EBF">
        <w:rPr>
          <w:rFonts w:ascii="Times New Roman" w:hAnsi="Times New Roman" w:cs="Times New Roman"/>
          <w:i/>
          <w:iCs/>
        </w:rPr>
        <w:t>SE</w:t>
      </w:r>
      <w:r w:rsidRPr="005F4EBF">
        <w:rPr>
          <w:rFonts w:ascii="Times New Roman" w:hAnsi="Times New Roman" w:cs="Times New Roman"/>
        </w:rPr>
        <w:t xml:space="preserve"> = .048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&lt; .001). Gender and job position were unrelated to both exhaustion and engagement and accordingly not included in subsequent model</w:t>
      </w:r>
      <w:r>
        <w:rPr>
          <w:rFonts w:ascii="Times New Roman" w:hAnsi="Times New Roman" w:cs="Times New Roman"/>
        </w:rPr>
        <w:t>s.[3]</w:t>
      </w:r>
      <w:r w:rsidRPr="005F4EBF">
        <w:rPr>
          <w:rFonts w:ascii="Times New Roman" w:hAnsi="Times New Roman" w:cs="Times New Roman"/>
        </w:rPr>
        <w:t xml:space="preserve"> The control model showed significant improvement in model fit over the null model, (∆</w:t>
      </w:r>
      <w:r w:rsidRPr="005F4EBF">
        <w:rPr>
          <w:rFonts w:ascii="Times New Roman" w:hAnsi="Times New Roman" w:cs="Times New Roman"/>
          <w:lang w:val="nl-NL"/>
        </w:rPr>
        <w:t>χ</w:t>
      </w:r>
      <w:r w:rsidRPr="005F4EBF">
        <w:rPr>
          <w:rFonts w:ascii="Times New Roman" w:hAnsi="Times New Roman" w:cs="Times New Roman"/>
          <w:vertAlign w:val="superscript"/>
        </w:rPr>
        <w:t xml:space="preserve">2  </w:t>
      </w:r>
      <w:r w:rsidRPr="005F4EBF">
        <w:rPr>
          <w:rFonts w:ascii="Times New Roman" w:hAnsi="Times New Roman" w:cs="Times New Roman"/>
        </w:rPr>
        <w:t xml:space="preserve">= 489.706, ∆df = 14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&lt; .001).</w:t>
      </w:r>
      <w:r w:rsidRPr="005F4EBF">
        <w:rPr>
          <w:rFonts w:ascii="Times New Roman" w:hAnsi="Times New Roman" w:cs="Times New Roman"/>
          <w:vertAlign w:val="superscript"/>
        </w:rPr>
        <w:t xml:space="preserve"> </w:t>
      </w:r>
      <w:r w:rsidRPr="005F4EBF">
        <w:rPr>
          <w:rFonts w:ascii="Times New Roman" w:hAnsi="Times New Roman" w:cs="Times New Roman"/>
        </w:rPr>
        <w:t xml:space="preserve">Adding the control variables led to a decrease of the within-individual residual variance from 0.997 to 0.986 and </w:t>
      </w:r>
      <w:r>
        <w:rPr>
          <w:rFonts w:ascii="Times New Roman" w:hAnsi="Times New Roman" w:cs="Times New Roman"/>
        </w:rPr>
        <w:t>0</w:t>
      </w:r>
      <w:r w:rsidRPr="005F4EBF">
        <w:rPr>
          <w:rFonts w:ascii="Times New Roman" w:hAnsi="Times New Roman" w:cs="Times New Roman"/>
        </w:rPr>
        <w:t xml:space="preserve">.575 to </w:t>
      </w:r>
      <w:r>
        <w:rPr>
          <w:rFonts w:ascii="Times New Roman" w:hAnsi="Times New Roman" w:cs="Times New Roman"/>
        </w:rPr>
        <w:t>0</w:t>
      </w:r>
      <w:r w:rsidRPr="005F4EBF">
        <w:rPr>
          <w:rFonts w:ascii="Times New Roman" w:hAnsi="Times New Roman" w:cs="Times New Roman"/>
        </w:rPr>
        <w:t xml:space="preserve">.567 for exhaustion and engagement respectively, indicating that the control variables can explain additional 1.1 (1.4) % of the variance in exhaustion (engagement). </w:t>
      </w:r>
      <w:r w:rsidRPr="005F4EBF">
        <w:rPr>
          <w:rFonts w:ascii="Times New Roman" w:hAnsi="Times New Roman" w:cs="Times New Roman"/>
        </w:rPr>
        <w:tab/>
      </w:r>
    </w:p>
    <w:p w14:paraId="276BB15D" w14:textId="77777777" w:rsidR="008D1AE3" w:rsidRPr="005F4EBF" w:rsidRDefault="008D1AE3" w:rsidP="008D1AE3">
      <w:pPr>
        <w:spacing w:line="480" w:lineRule="auto"/>
        <w:rPr>
          <w:rFonts w:ascii="Times New Roman" w:hAnsi="Times New Roman" w:cs="Times New Roman"/>
        </w:rPr>
      </w:pPr>
      <w:r w:rsidRPr="005F4EBF">
        <w:rPr>
          <w:rFonts w:ascii="Times New Roman" w:hAnsi="Times New Roman" w:cs="Times New Roman"/>
        </w:rPr>
        <w:t>As shown in Table 2 in the main manuscript, anxiety of COVID-19 infection and trait anxiety related positively to exhaustion (</w:t>
      </w:r>
      <w:r w:rsidRPr="005F4EBF">
        <w:rPr>
          <w:rFonts w:ascii="Times New Roman" w:hAnsi="Times New Roman" w:cs="Times New Roman"/>
          <w:i/>
          <w:iCs/>
        </w:rPr>
        <w:t>r</w:t>
      </w:r>
      <w:r w:rsidRPr="005F4EBF">
        <w:rPr>
          <w:rFonts w:ascii="Times New Roman" w:hAnsi="Times New Roman" w:cs="Times New Roman"/>
          <w:vertAlign w:val="subscript"/>
        </w:rPr>
        <w:t>between</w:t>
      </w:r>
      <w:r w:rsidRPr="005F4EBF">
        <w:rPr>
          <w:rFonts w:ascii="Times New Roman" w:hAnsi="Times New Roman" w:cs="Times New Roman"/>
        </w:rPr>
        <w:t xml:space="preserve"> = .38, </w:t>
      </w:r>
      <w:r w:rsidRPr="005F4EBF">
        <w:rPr>
          <w:rFonts w:ascii="Times New Roman" w:hAnsi="Times New Roman" w:cs="Times New Roman"/>
          <w:i/>
          <w:iCs/>
        </w:rPr>
        <w:t>r</w:t>
      </w:r>
      <w:r w:rsidRPr="005F4EBF">
        <w:rPr>
          <w:rFonts w:ascii="Times New Roman" w:hAnsi="Times New Roman" w:cs="Times New Roman"/>
          <w:vertAlign w:val="subscript"/>
        </w:rPr>
        <w:t>between</w:t>
      </w:r>
      <w:r w:rsidRPr="005F4EBF">
        <w:rPr>
          <w:rFonts w:ascii="Times New Roman" w:hAnsi="Times New Roman" w:cs="Times New Roman"/>
        </w:rPr>
        <w:t xml:space="preserve"> = .45, respectively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>’s &lt; .001) and negatively to engagement (</w:t>
      </w:r>
      <w:r w:rsidRPr="005F4EBF">
        <w:rPr>
          <w:rFonts w:ascii="Times New Roman" w:hAnsi="Times New Roman" w:cs="Times New Roman"/>
          <w:i/>
          <w:iCs/>
        </w:rPr>
        <w:t>r</w:t>
      </w:r>
      <w:r w:rsidRPr="005F4EBF">
        <w:rPr>
          <w:rFonts w:ascii="Times New Roman" w:hAnsi="Times New Roman" w:cs="Times New Roman"/>
          <w:vertAlign w:val="subscript"/>
        </w:rPr>
        <w:t>between</w:t>
      </w:r>
      <w:r w:rsidRPr="005F4EBF">
        <w:rPr>
          <w:rFonts w:ascii="Times New Roman" w:hAnsi="Times New Roman" w:cs="Times New Roman"/>
        </w:rPr>
        <w:t xml:space="preserve"> = -.33, </w:t>
      </w:r>
      <w:r w:rsidRPr="005F4EBF">
        <w:rPr>
          <w:rFonts w:ascii="Times New Roman" w:hAnsi="Times New Roman" w:cs="Times New Roman"/>
          <w:i/>
          <w:iCs/>
        </w:rPr>
        <w:t>r</w:t>
      </w:r>
      <w:r w:rsidRPr="005F4EBF">
        <w:rPr>
          <w:rFonts w:ascii="Times New Roman" w:hAnsi="Times New Roman" w:cs="Times New Roman"/>
          <w:vertAlign w:val="subscript"/>
        </w:rPr>
        <w:t>between</w:t>
      </w:r>
      <w:r w:rsidRPr="005F4EBF">
        <w:rPr>
          <w:rFonts w:ascii="Times New Roman" w:hAnsi="Times New Roman" w:cs="Times New Roman"/>
        </w:rPr>
        <w:t xml:space="preserve"> = -.30, respectively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>’s &lt; .001). Gender related negatively to exhaustion (</w:t>
      </w:r>
      <w:r w:rsidRPr="005F4EBF">
        <w:rPr>
          <w:rFonts w:ascii="Times New Roman" w:hAnsi="Times New Roman" w:cs="Times New Roman"/>
          <w:i/>
          <w:iCs/>
        </w:rPr>
        <w:t>r</w:t>
      </w:r>
      <w:r w:rsidRPr="005F4EBF">
        <w:rPr>
          <w:rFonts w:ascii="Times New Roman" w:hAnsi="Times New Roman" w:cs="Times New Roman"/>
          <w:vertAlign w:val="subscript"/>
        </w:rPr>
        <w:t>between</w:t>
      </w:r>
      <w:r w:rsidRPr="005F4EBF">
        <w:rPr>
          <w:rFonts w:ascii="Times New Roman" w:hAnsi="Times New Roman" w:cs="Times New Roman"/>
        </w:rPr>
        <w:t xml:space="preserve"> = -.14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= .008), indicating more exhaustion among women. Positive correlations between job position, survey version, and learning goal orientation with engagement (</w:t>
      </w:r>
      <w:r w:rsidRPr="005F4EBF">
        <w:rPr>
          <w:rFonts w:ascii="Times New Roman" w:hAnsi="Times New Roman" w:cs="Times New Roman"/>
          <w:i/>
          <w:iCs/>
        </w:rPr>
        <w:t>r</w:t>
      </w:r>
      <w:r w:rsidRPr="005F4EBF">
        <w:rPr>
          <w:rFonts w:ascii="Times New Roman" w:hAnsi="Times New Roman" w:cs="Times New Roman"/>
          <w:vertAlign w:val="subscript"/>
        </w:rPr>
        <w:t>between</w:t>
      </w:r>
      <w:r w:rsidRPr="005F4EBF">
        <w:rPr>
          <w:rFonts w:ascii="Times New Roman" w:hAnsi="Times New Roman" w:cs="Times New Roman"/>
        </w:rPr>
        <w:t xml:space="preserve"> = .14, </w:t>
      </w:r>
      <w:r w:rsidRPr="005F4EBF">
        <w:rPr>
          <w:rFonts w:ascii="Times New Roman" w:hAnsi="Times New Roman" w:cs="Times New Roman"/>
          <w:i/>
          <w:iCs/>
        </w:rPr>
        <w:t>r</w:t>
      </w:r>
      <w:r w:rsidRPr="005F4EBF">
        <w:rPr>
          <w:rFonts w:ascii="Times New Roman" w:hAnsi="Times New Roman" w:cs="Times New Roman"/>
          <w:vertAlign w:val="subscript"/>
        </w:rPr>
        <w:t>between</w:t>
      </w:r>
      <w:r w:rsidRPr="005F4EBF">
        <w:rPr>
          <w:rFonts w:ascii="Times New Roman" w:hAnsi="Times New Roman" w:cs="Times New Roman"/>
        </w:rPr>
        <w:t xml:space="preserve"> = .15, </w:t>
      </w:r>
      <w:r w:rsidRPr="005F4EBF">
        <w:rPr>
          <w:rFonts w:ascii="Times New Roman" w:hAnsi="Times New Roman" w:cs="Times New Roman"/>
          <w:i/>
          <w:iCs/>
        </w:rPr>
        <w:t>r</w:t>
      </w:r>
      <w:r w:rsidRPr="005F4EBF">
        <w:rPr>
          <w:rFonts w:ascii="Times New Roman" w:hAnsi="Times New Roman" w:cs="Times New Roman"/>
          <w:vertAlign w:val="subscript"/>
        </w:rPr>
        <w:t>between</w:t>
      </w:r>
      <w:r w:rsidRPr="005F4EBF">
        <w:rPr>
          <w:rFonts w:ascii="Times New Roman" w:hAnsi="Times New Roman" w:cs="Times New Roman"/>
        </w:rPr>
        <w:t xml:space="preserve"> = .33, respectively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’s &lt; .01) </w:t>
      </w:r>
      <w:r w:rsidRPr="005F4EBF">
        <w:rPr>
          <w:rFonts w:ascii="Times New Roman" w:hAnsi="Times New Roman" w:cs="Times New Roman"/>
        </w:rPr>
        <w:lastRenderedPageBreak/>
        <w:t>indicate that medical specialists and participants who had not recently been on leave, reported higher engagement. Finally, exhaustion and engagement were negatively correlated (</w:t>
      </w:r>
      <w:r w:rsidRPr="005F4EBF">
        <w:rPr>
          <w:rFonts w:ascii="Times New Roman" w:hAnsi="Times New Roman" w:cs="Times New Roman"/>
          <w:i/>
          <w:iCs/>
        </w:rPr>
        <w:t>r</w:t>
      </w:r>
      <w:r w:rsidRPr="005F4EBF">
        <w:rPr>
          <w:rFonts w:ascii="Times New Roman" w:hAnsi="Times New Roman" w:cs="Times New Roman"/>
          <w:vertAlign w:val="subscript"/>
        </w:rPr>
        <w:t>between</w:t>
      </w:r>
      <w:r w:rsidRPr="005F4EBF">
        <w:rPr>
          <w:rFonts w:ascii="Times New Roman" w:hAnsi="Times New Roman" w:cs="Times New Roman"/>
          <w:i/>
          <w:iCs/>
        </w:rPr>
        <w:t xml:space="preserve"> </w:t>
      </w:r>
      <w:r w:rsidRPr="005F4EBF">
        <w:rPr>
          <w:rFonts w:ascii="Times New Roman" w:hAnsi="Times New Roman" w:cs="Times New Roman"/>
        </w:rPr>
        <w:t xml:space="preserve">= -.60, </w:t>
      </w:r>
      <w:r w:rsidRPr="005F4EBF">
        <w:rPr>
          <w:rFonts w:ascii="Times New Roman" w:hAnsi="Times New Roman" w:cs="Times New Roman"/>
          <w:i/>
          <w:iCs/>
        </w:rPr>
        <w:t>p</w:t>
      </w:r>
      <w:r w:rsidRPr="005F4EBF">
        <w:rPr>
          <w:rFonts w:ascii="Times New Roman" w:hAnsi="Times New Roman" w:cs="Times New Roman"/>
        </w:rPr>
        <w:t xml:space="preserve"> &lt; .001).</w:t>
      </w:r>
    </w:p>
    <w:p w14:paraId="322AA1A2" w14:textId="77777777" w:rsidR="00004392" w:rsidRDefault="00004392" w:rsidP="00944D18">
      <w:pPr>
        <w:spacing w:line="480" w:lineRule="auto"/>
        <w:rPr>
          <w:rFonts w:ascii="Times New Roman" w:hAnsi="Times New Roman" w:cs="Times New Roman"/>
        </w:rPr>
      </w:pPr>
    </w:p>
    <w:p w14:paraId="09673D9E" w14:textId="2D5B1046" w:rsidR="00944D18" w:rsidRPr="00F83C72" w:rsidRDefault="00944D18" w:rsidP="00F83C72">
      <w:pPr>
        <w:spacing w:line="480" w:lineRule="auto"/>
        <w:rPr>
          <w:rFonts w:ascii="Times New Roman" w:hAnsi="Times New Roman" w:cs="Times New Roman"/>
          <w:b/>
          <w:bCs/>
        </w:rPr>
      </w:pPr>
      <w:r w:rsidRPr="005F4EBF">
        <w:rPr>
          <w:rFonts w:ascii="Times New Roman" w:hAnsi="Times New Roman" w:cs="Times New Roman"/>
          <w:b/>
          <w:bCs/>
        </w:rPr>
        <w:t>References</w:t>
      </w:r>
    </w:p>
    <w:p w14:paraId="5AED01CD" w14:textId="77777777" w:rsidR="00475B0E" w:rsidRPr="008D034F" w:rsidRDefault="00475B0E" w:rsidP="00475B0E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  <w:r w:rsidRPr="005F4EBF">
        <w:rPr>
          <w:rFonts w:ascii="Times New Roman" w:hAnsi="Times New Roman" w:cs="Times New Roman"/>
          <w:shd w:val="clear" w:color="auto" w:fill="FFFFFF"/>
        </w:rPr>
        <w:t>3</w:t>
      </w:r>
      <w:r w:rsidRPr="005F4EBF">
        <w:rPr>
          <w:rFonts w:ascii="Times New Roman" w:hAnsi="Times New Roman" w:cs="Times New Roman"/>
          <w:shd w:val="clear" w:color="auto" w:fill="FFFFFF"/>
        </w:rPr>
        <w:tab/>
        <w:t xml:space="preserve">Nezlek J. Diary studies in social and personality psychology: An introduction </w:t>
      </w:r>
      <w:r w:rsidRPr="005F4EBF">
        <w:rPr>
          <w:rFonts w:ascii="Times New Roman" w:hAnsi="Times New Roman" w:cs="Times New Roman"/>
          <w:shd w:val="clear" w:color="auto" w:fill="FFFFFF"/>
        </w:rPr>
        <w:tab/>
        <w:t>with some recommendations and suggestions. </w:t>
      </w:r>
      <w:r w:rsidRPr="005F4EBF">
        <w:rPr>
          <w:rFonts w:ascii="Times New Roman" w:hAnsi="Times New Roman" w:cs="Times New Roman"/>
          <w:i/>
          <w:iCs/>
          <w:shd w:val="clear" w:color="auto" w:fill="FFFFFF"/>
        </w:rPr>
        <w:t xml:space="preserve">Soc Psychol Bull </w:t>
      </w:r>
      <w:r w:rsidRPr="005F4EBF">
        <w:rPr>
          <w:rFonts w:ascii="Times New Roman" w:hAnsi="Times New Roman" w:cs="Times New Roman"/>
          <w:shd w:val="clear" w:color="auto" w:fill="FFFFFF"/>
        </w:rPr>
        <w:t>2020;15:1-19.</w:t>
      </w:r>
    </w:p>
    <w:p w14:paraId="5ECF89F9" w14:textId="77777777" w:rsidR="00475B0E" w:rsidRDefault="00475B0E"/>
    <w:sectPr w:rsidR="00475B0E" w:rsidSect="004B06FB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692F3" w14:textId="77777777" w:rsidR="00EC287C" w:rsidRDefault="00EC287C" w:rsidP="005225F4">
      <w:r>
        <w:separator/>
      </w:r>
    </w:p>
  </w:endnote>
  <w:endnote w:type="continuationSeparator" w:id="0">
    <w:p w14:paraId="7D5BFD88" w14:textId="77777777" w:rsidR="00EC287C" w:rsidRDefault="00EC287C" w:rsidP="00522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5834543"/>
      <w:docPartObj>
        <w:docPartGallery w:val="Page Numbers (Bottom of Page)"/>
        <w:docPartUnique/>
      </w:docPartObj>
    </w:sdtPr>
    <w:sdtContent>
      <w:p w14:paraId="4864646C" w14:textId="55590AE9" w:rsidR="005225F4" w:rsidRDefault="005225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5FFAD83" w14:textId="77777777" w:rsidR="005225F4" w:rsidRDefault="005225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DC230" w14:textId="77777777" w:rsidR="00EC287C" w:rsidRDefault="00EC287C" w:rsidP="005225F4">
      <w:r>
        <w:separator/>
      </w:r>
    </w:p>
  </w:footnote>
  <w:footnote w:type="continuationSeparator" w:id="0">
    <w:p w14:paraId="784D3046" w14:textId="77777777" w:rsidR="00EC287C" w:rsidRDefault="00EC287C" w:rsidP="00522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1AE3"/>
    <w:rsid w:val="00001DFA"/>
    <w:rsid w:val="00004392"/>
    <w:rsid w:val="000168C0"/>
    <w:rsid w:val="00017729"/>
    <w:rsid w:val="000242E2"/>
    <w:rsid w:val="00025283"/>
    <w:rsid w:val="00026C89"/>
    <w:rsid w:val="00027160"/>
    <w:rsid w:val="0002759B"/>
    <w:rsid w:val="0003424A"/>
    <w:rsid w:val="00035384"/>
    <w:rsid w:val="00036CA9"/>
    <w:rsid w:val="00042A01"/>
    <w:rsid w:val="0005337D"/>
    <w:rsid w:val="00053D65"/>
    <w:rsid w:val="0006041D"/>
    <w:rsid w:val="00070037"/>
    <w:rsid w:val="00074EEA"/>
    <w:rsid w:val="00075E2C"/>
    <w:rsid w:val="000774CE"/>
    <w:rsid w:val="00082280"/>
    <w:rsid w:val="0008534B"/>
    <w:rsid w:val="00087CA5"/>
    <w:rsid w:val="00087CF8"/>
    <w:rsid w:val="00091344"/>
    <w:rsid w:val="000A3271"/>
    <w:rsid w:val="000A4C0B"/>
    <w:rsid w:val="000B1508"/>
    <w:rsid w:val="000B6A62"/>
    <w:rsid w:val="000B7E48"/>
    <w:rsid w:val="000C546F"/>
    <w:rsid w:val="000C5CF2"/>
    <w:rsid w:val="000D2C88"/>
    <w:rsid w:val="000D3F3F"/>
    <w:rsid w:val="000E1FDA"/>
    <w:rsid w:val="000E25D9"/>
    <w:rsid w:val="000E7DDC"/>
    <w:rsid w:val="0010519D"/>
    <w:rsid w:val="001101D9"/>
    <w:rsid w:val="001119F7"/>
    <w:rsid w:val="00116682"/>
    <w:rsid w:val="001178E9"/>
    <w:rsid w:val="00120E32"/>
    <w:rsid w:val="00124243"/>
    <w:rsid w:val="0012531D"/>
    <w:rsid w:val="001270C4"/>
    <w:rsid w:val="00132466"/>
    <w:rsid w:val="001458AE"/>
    <w:rsid w:val="00146A88"/>
    <w:rsid w:val="00150014"/>
    <w:rsid w:val="00153DA2"/>
    <w:rsid w:val="00167A2A"/>
    <w:rsid w:val="001718D1"/>
    <w:rsid w:val="0017575C"/>
    <w:rsid w:val="00186200"/>
    <w:rsid w:val="001862F4"/>
    <w:rsid w:val="00187B14"/>
    <w:rsid w:val="00192E87"/>
    <w:rsid w:val="0019420E"/>
    <w:rsid w:val="001A3627"/>
    <w:rsid w:val="001A590A"/>
    <w:rsid w:val="001A7E8F"/>
    <w:rsid w:val="001B6108"/>
    <w:rsid w:val="001B6430"/>
    <w:rsid w:val="001B720B"/>
    <w:rsid w:val="001C28B4"/>
    <w:rsid w:val="001D1124"/>
    <w:rsid w:val="001D2490"/>
    <w:rsid w:val="001D2AF4"/>
    <w:rsid w:val="001D40CA"/>
    <w:rsid w:val="001E1645"/>
    <w:rsid w:val="001E3A52"/>
    <w:rsid w:val="001E6C97"/>
    <w:rsid w:val="001F0F32"/>
    <w:rsid w:val="001F5A5F"/>
    <w:rsid w:val="00200290"/>
    <w:rsid w:val="00211B7E"/>
    <w:rsid w:val="0023766A"/>
    <w:rsid w:val="00237782"/>
    <w:rsid w:val="0024124D"/>
    <w:rsid w:val="00241BF7"/>
    <w:rsid w:val="002425C5"/>
    <w:rsid w:val="00246E54"/>
    <w:rsid w:val="00250806"/>
    <w:rsid w:val="00250E55"/>
    <w:rsid w:val="00253446"/>
    <w:rsid w:val="002578BA"/>
    <w:rsid w:val="002615AA"/>
    <w:rsid w:val="0026591F"/>
    <w:rsid w:val="002663CE"/>
    <w:rsid w:val="00267EF6"/>
    <w:rsid w:val="00271A05"/>
    <w:rsid w:val="00274CD3"/>
    <w:rsid w:val="0028039D"/>
    <w:rsid w:val="002A2EEB"/>
    <w:rsid w:val="002C1AC5"/>
    <w:rsid w:val="002C4EAE"/>
    <w:rsid w:val="002E15CC"/>
    <w:rsid w:val="002E3819"/>
    <w:rsid w:val="002F0C12"/>
    <w:rsid w:val="002F2717"/>
    <w:rsid w:val="002F371B"/>
    <w:rsid w:val="00305C67"/>
    <w:rsid w:val="00317DD3"/>
    <w:rsid w:val="00325B1E"/>
    <w:rsid w:val="00332FD0"/>
    <w:rsid w:val="00343894"/>
    <w:rsid w:val="00355379"/>
    <w:rsid w:val="003648D2"/>
    <w:rsid w:val="00366B72"/>
    <w:rsid w:val="00371909"/>
    <w:rsid w:val="00372170"/>
    <w:rsid w:val="003730D0"/>
    <w:rsid w:val="00375DEF"/>
    <w:rsid w:val="00390DB6"/>
    <w:rsid w:val="00391308"/>
    <w:rsid w:val="00391D4F"/>
    <w:rsid w:val="00394E73"/>
    <w:rsid w:val="003A1B57"/>
    <w:rsid w:val="003B3609"/>
    <w:rsid w:val="003B5C35"/>
    <w:rsid w:val="003B6598"/>
    <w:rsid w:val="003C28E7"/>
    <w:rsid w:val="00402F8B"/>
    <w:rsid w:val="00436071"/>
    <w:rsid w:val="00436EA1"/>
    <w:rsid w:val="00442D51"/>
    <w:rsid w:val="0044690A"/>
    <w:rsid w:val="00451B21"/>
    <w:rsid w:val="00456757"/>
    <w:rsid w:val="00465FFB"/>
    <w:rsid w:val="00466363"/>
    <w:rsid w:val="004677B2"/>
    <w:rsid w:val="0046787F"/>
    <w:rsid w:val="004714C2"/>
    <w:rsid w:val="00475B0E"/>
    <w:rsid w:val="00485952"/>
    <w:rsid w:val="00486A10"/>
    <w:rsid w:val="00490964"/>
    <w:rsid w:val="004A0347"/>
    <w:rsid w:val="004A3899"/>
    <w:rsid w:val="004A7CF7"/>
    <w:rsid w:val="004A7D5A"/>
    <w:rsid w:val="004B06FB"/>
    <w:rsid w:val="004B31F6"/>
    <w:rsid w:val="004C082E"/>
    <w:rsid w:val="004C1E19"/>
    <w:rsid w:val="004C242F"/>
    <w:rsid w:val="004C4421"/>
    <w:rsid w:val="004C5642"/>
    <w:rsid w:val="004D0B63"/>
    <w:rsid w:val="004D22A1"/>
    <w:rsid w:val="004D55E5"/>
    <w:rsid w:val="004E2313"/>
    <w:rsid w:val="004E3EE8"/>
    <w:rsid w:val="0050548A"/>
    <w:rsid w:val="005117BD"/>
    <w:rsid w:val="00515B42"/>
    <w:rsid w:val="005211B0"/>
    <w:rsid w:val="005225F4"/>
    <w:rsid w:val="00522CDA"/>
    <w:rsid w:val="00527295"/>
    <w:rsid w:val="00550833"/>
    <w:rsid w:val="00556A72"/>
    <w:rsid w:val="00557CA9"/>
    <w:rsid w:val="00567886"/>
    <w:rsid w:val="0057062B"/>
    <w:rsid w:val="005718D7"/>
    <w:rsid w:val="00587186"/>
    <w:rsid w:val="0059299B"/>
    <w:rsid w:val="005958D2"/>
    <w:rsid w:val="00595F99"/>
    <w:rsid w:val="005A009E"/>
    <w:rsid w:val="005A142D"/>
    <w:rsid w:val="005A2967"/>
    <w:rsid w:val="005A3BA2"/>
    <w:rsid w:val="005B4197"/>
    <w:rsid w:val="005D2D16"/>
    <w:rsid w:val="005E1168"/>
    <w:rsid w:val="005F3810"/>
    <w:rsid w:val="005F779D"/>
    <w:rsid w:val="00602D3C"/>
    <w:rsid w:val="00603ABE"/>
    <w:rsid w:val="00612B83"/>
    <w:rsid w:val="00615575"/>
    <w:rsid w:val="00632DC1"/>
    <w:rsid w:val="0063350B"/>
    <w:rsid w:val="006371EC"/>
    <w:rsid w:val="00637597"/>
    <w:rsid w:val="00640129"/>
    <w:rsid w:val="00640B51"/>
    <w:rsid w:val="0064146C"/>
    <w:rsid w:val="0064445C"/>
    <w:rsid w:val="00646293"/>
    <w:rsid w:val="0065015E"/>
    <w:rsid w:val="00655DFF"/>
    <w:rsid w:val="006642D4"/>
    <w:rsid w:val="00671113"/>
    <w:rsid w:val="00676008"/>
    <w:rsid w:val="00680915"/>
    <w:rsid w:val="00693B0E"/>
    <w:rsid w:val="006A67DD"/>
    <w:rsid w:val="006B7A6B"/>
    <w:rsid w:val="006E7695"/>
    <w:rsid w:val="006F360E"/>
    <w:rsid w:val="00716F48"/>
    <w:rsid w:val="00721917"/>
    <w:rsid w:val="0072259A"/>
    <w:rsid w:val="0073274D"/>
    <w:rsid w:val="0073350A"/>
    <w:rsid w:val="00733CAD"/>
    <w:rsid w:val="0075183D"/>
    <w:rsid w:val="007536C6"/>
    <w:rsid w:val="00756972"/>
    <w:rsid w:val="00762FF0"/>
    <w:rsid w:val="00765508"/>
    <w:rsid w:val="00767880"/>
    <w:rsid w:val="00790395"/>
    <w:rsid w:val="00792E5D"/>
    <w:rsid w:val="007A48C3"/>
    <w:rsid w:val="007A5265"/>
    <w:rsid w:val="007A7744"/>
    <w:rsid w:val="007B2336"/>
    <w:rsid w:val="007E1846"/>
    <w:rsid w:val="00800654"/>
    <w:rsid w:val="00805B50"/>
    <w:rsid w:val="0081042A"/>
    <w:rsid w:val="0082246C"/>
    <w:rsid w:val="008248E0"/>
    <w:rsid w:val="008272C8"/>
    <w:rsid w:val="00832375"/>
    <w:rsid w:val="008346F5"/>
    <w:rsid w:val="00851FCB"/>
    <w:rsid w:val="008572BC"/>
    <w:rsid w:val="00866641"/>
    <w:rsid w:val="00876207"/>
    <w:rsid w:val="0087785D"/>
    <w:rsid w:val="00891005"/>
    <w:rsid w:val="00895231"/>
    <w:rsid w:val="00897049"/>
    <w:rsid w:val="008A0BA8"/>
    <w:rsid w:val="008A75FB"/>
    <w:rsid w:val="008A7FD5"/>
    <w:rsid w:val="008B0CF2"/>
    <w:rsid w:val="008B6F12"/>
    <w:rsid w:val="008C30E7"/>
    <w:rsid w:val="008C5B26"/>
    <w:rsid w:val="008C6E6A"/>
    <w:rsid w:val="008D0770"/>
    <w:rsid w:val="008D1AE3"/>
    <w:rsid w:val="008E2C3A"/>
    <w:rsid w:val="008E36A7"/>
    <w:rsid w:val="008F42FC"/>
    <w:rsid w:val="009004A5"/>
    <w:rsid w:val="009138F2"/>
    <w:rsid w:val="00921783"/>
    <w:rsid w:val="0092545B"/>
    <w:rsid w:val="0093089F"/>
    <w:rsid w:val="00930BA9"/>
    <w:rsid w:val="009323BE"/>
    <w:rsid w:val="00935349"/>
    <w:rsid w:val="009408A6"/>
    <w:rsid w:val="00941BBF"/>
    <w:rsid w:val="00944D18"/>
    <w:rsid w:val="00956B2D"/>
    <w:rsid w:val="00965081"/>
    <w:rsid w:val="00966C99"/>
    <w:rsid w:val="00973188"/>
    <w:rsid w:val="00973F02"/>
    <w:rsid w:val="009815CA"/>
    <w:rsid w:val="0098424C"/>
    <w:rsid w:val="009852F3"/>
    <w:rsid w:val="009A0A12"/>
    <w:rsid w:val="009A394A"/>
    <w:rsid w:val="009A3EC9"/>
    <w:rsid w:val="009A5A49"/>
    <w:rsid w:val="009A757A"/>
    <w:rsid w:val="009B1C77"/>
    <w:rsid w:val="009B3CFC"/>
    <w:rsid w:val="009B4933"/>
    <w:rsid w:val="009B5362"/>
    <w:rsid w:val="009B7CD4"/>
    <w:rsid w:val="009C0E33"/>
    <w:rsid w:val="009C1A78"/>
    <w:rsid w:val="009C47A0"/>
    <w:rsid w:val="009D039A"/>
    <w:rsid w:val="009E0F69"/>
    <w:rsid w:val="009E0F6C"/>
    <w:rsid w:val="009E6EA8"/>
    <w:rsid w:val="009E707F"/>
    <w:rsid w:val="009F0D34"/>
    <w:rsid w:val="009F3C34"/>
    <w:rsid w:val="009F4E09"/>
    <w:rsid w:val="00A1112F"/>
    <w:rsid w:val="00A11F76"/>
    <w:rsid w:val="00A124D5"/>
    <w:rsid w:val="00A22821"/>
    <w:rsid w:val="00A25D02"/>
    <w:rsid w:val="00A3097F"/>
    <w:rsid w:val="00A31C66"/>
    <w:rsid w:val="00A36656"/>
    <w:rsid w:val="00A45DD6"/>
    <w:rsid w:val="00A552FE"/>
    <w:rsid w:val="00A57335"/>
    <w:rsid w:val="00A72EE1"/>
    <w:rsid w:val="00A7369D"/>
    <w:rsid w:val="00A764E0"/>
    <w:rsid w:val="00A76F0C"/>
    <w:rsid w:val="00A81E70"/>
    <w:rsid w:val="00A83FD4"/>
    <w:rsid w:val="00AA08E1"/>
    <w:rsid w:val="00AA41E0"/>
    <w:rsid w:val="00AB12EA"/>
    <w:rsid w:val="00AB63A0"/>
    <w:rsid w:val="00AB706D"/>
    <w:rsid w:val="00AC39B0"/>
    <w:rsid w:val="00AC3AEE"/>
    <w:rsid w:val="00AC3E1A"/>
    <w:rsid w:val="00AD3F4B"/>
    <w:rsid w:val="00B01629"/>
    <w:rsid w:val="00B0185D"/>
    <w:rsid w:val="00B06A4A"/>
    <w:rsid w:val="00B160E9"/>
    <w:rsid w:val="00B26CF5"/>
    <w:rsid w:val="00B3387B"/>
    <w:rsid w:val="00B34495"/>
    <w:rsid w:val="00B37078"/>
    <w:rsid w:val="00B43D3D"/>
    <w:rsid w:val="00B54B44"/>
    <w:rsid w:val="00B55D42"/>
    <w:rsid w:val="00B573EA"/>
    <w:rsid w:val="00B57FAB"/>
    <w:rsid w:val="00B60CA6"/>
    <w:rsid w:val="00B74C08"/>
    <w:rsid w:val="00B82F7A"/>
    <w:rsid w:val="00B90196"/>
    <w:rsid w:val="00B91159"/>
    <w:rsid w:val="00B96AC0"/>
    <w:rsid w:val="00BA385B"/>
    <w:rsid w:val="00BB17BB"/>
    <w:rsid w:val="00BB2F52"/>
    <w:rsid w:val="00BB42C8"/>
    <w:rsid w:val="00BD2212"/>
    <w:rsid w:val="00BD453E"/>
    <w:rsid w:val="00BD4751"/>
    <w:rsid w:val="00BD6DAF"/>
    <w:rsid w:val="00BF15A3"/>
    <w:rsid w:val="00BF4713"/>
    <w:rsid w:val="00C004C6"/>
    <w:rsid w:val="00C02776"/>
    <w:rsid w:val="00C07875"/>
    <w:rsid w:val="00C11E3D"/>
    <w:rsid w:val="00C14684"/>
    <w:rsid w:val="00C14883"/>
    <w:rsid w:val="00C17092"/>
    <w:rsid w:val="00C24AA4"/>
    <w:rsid w:val="00C26167"/>
    <w:rsid w:val="00C323B8"/>
    <w:rsid w:val="00C365B9"/>
    <w:rsid w:val="00C40A5E"/>
    <w:rsid w:val="00C468C8"/>
    <w:rsid w:val="00C468E4"/>
    <w:rsid w:val="00C47582"/>
    <w:rsid w:val="00C50E30"/>
    <w:rsid w:val="00C54574"/>
    <w:rsid w:val="00C57974"/>
    <w:rsid w:val="00C64F5A"/>
    <w:rsid w:val="00C73957"/>
    <w:rsid w:val="00C77AF2"/>
    <w:rsid w:val="00C81A6E"/>
    <w:rsid w:val="00C86B73"/>
    <w:rsid w:val="00C950EC"/>
    <w:rsid w:val="00C96443"/>
    <w:rsid w:val="00C9667D"/>
    <w:rsid w:val="00CB2405"/>
    <w:rsid w:val="00CB3976"/>
    <w:rsid w:val="00CB3EB3"/>
    <w:rsid w:val="00CB436B"/>
    <w:rsid w:val="00CB5582"/>
    <w:rsid w:val="00CC7C51"/>
    <w:rsid w:val="00CD30A1"/>
    <w:rsid w:val="00CF25CA"/>
    <w:rsid w:val="00D00BB2"/>
    <w:rsid w:val="00D12390"/>
    <w:rsid w:val="00D14AC2"/>
    <w:rsid w:val="00D2129D"/>
    <w:rsid w:val="00D266FB"/>
    <w:rsid w:val="00D26C0A"/>
    <w:rsid w:val="00D342D2"/>
    <w:rsid w:val="00D35618"/>
    <w:rsid w:val="00D40C9A"/>
    <w:rsid w:val="00D4520F"/>
    <w:rsid w:val="00D60CF2"/>
    <w:rsid w:val="00D62F1B"/>
    <w:rsid w:val="00D66B25"/>
    <w:rsid w:val="00D72DA7"/>
    <w:rsid w:val="00D77713"/>
    <w:rsid w:val="00D80CAB"/>
    <w:rsid w:val="00D84E46"/>
    <w:rsid w:val="00D85132"/>
    <w:rsid w:val="00D86803"/>
    <w:rsid w:val="00D97FE8"/>
    <w:rsid w:val="00DA15C1"/>
    <w:rsid w:val="00DA7200"/>
    <w:rsid w:val="00DB13BD"/>
    <w:rsid w:val="00DB39CB"/>
    <w:rsid w:val="00DC19CE"/>
    <w:rsid w:val="00DC2550"/>
    <w:rsid w:val="00DD0186"/>
    <w:rsid w:val="00DD3107"/>
    <w:rsid w:val="00DE34DF"/>
    <w:rsid w:val="00DE3A12"/>
    <w:rsid w:val="00DF37ED"/>
    <w:rsid w:val="00DF54A0"/>
    <w:rsid w:val="00DF7868"/>
    <w:rsid w:val="00E11D81"/>
    <w:rsid w:val="00E16D76"/>
    <w:rsid w:val="00E20138"/>
    <w:rsid w:val="00E22169"/>
    <w:rsid w:val="00E24A32"/>
    <w:rsid w:val="00E26D37"/>
    <w:rsid w:val="00E30083"/>
    <w:rsid w:val="00E403D5"/>
    <w:rsid w:val="00E434AA"/>
    <w:rsid w:val="00E44FB1"/>
    <w:rsid w:val="00E47D39"/>
    <w:rsid w:val="00E619F0"/>
    <w:rsid w:val="00E64CF0"/>
    <w:rsid w:val="00E67AA3"/>
    <w:rsid w:val="00E714C3"/>
    <w:rsid w:val="00E72748"/>
    <w:rsid w:val="00E72CEE"/>
    <w:rsid w:val="00E73DFA"/>
    <w:rsid w:val="00E8067D"/>
    <w:rsid w:val="00E807BE"/>
    <w:rsid w:val="00E82B26"/>
    <w:rsid w:val="00E9113F"/>
    <w:rsid w:val="00EA35C7"/>
    <w:rsid w:val="00EA5EA9"/>
    <w:rsid w:val="00EB0C73"/>
    <w:rsid w:val="00EB22E2"/>
    <w:rsid w:val="00EB2E86"/>
    <w:rsid w:val="00EB75ED"/>
    <w:rsid w:val="00EC287C"/>
    <w:rsid w:val="00EC4009"/>
    <w:rsid w:val="00EC5838"/>
    <w:rsid w:val="00EC76FB"/>
    <w:rsid w:val="00ED178D"/>
    <w:rsid w:val="00EE1BC2"/>
    <w:rsid w:val="00EF0BB0"/>
    <w:rsid w:val="00EF5E6D"/>
    <w:rsid w:val="00EF76B9"/>
    <w:rsid w:val="00EF78EF"/>
    <w:rsid w:val="00F00F3F"/>
    <w:rsid w:val="00F04F57"/>
    <w:rsid w:val="00F12336"/>
    <w:rsid w:val="00F136E8"/>
    <w:rsid w:val="00F23C5F"/>
    <w:rsid w:val="00F25625"/>
    <w:rsid w:val="00F2707E"/>
    <w:rsid w:val="00F379E6"/>
    <w:rsid w:val="00F46828"/>
    <w:rsid w:val="00F46D64"/>
    <w:rsid w:val="00F534DB"/>
    <w:rsid w:val="00F54E5D"/>
    <w:rsid w:val="00F57983"/>
    <w:rsid w:val="00F633C4"/>
    <w:rsid w:val="00F67268"/>
    <w:rsid w:val="00F748A7"/>
    <w:rsid w:val="00F83C72"/>
    <w:rsid w:val="00F85CC5"/>
    <w:rsid w:val="00F86E1C"/>
    <w:rsid w:val="00F9250A"/>
    <w:rsid w:val="00F93D82"/>
    <w:rsid w:val="00F93DED"/>
    <w:rsid w:val="00F940DC"/>
    <w:rsid w:val="00F94B82"/>
    <w:rsid w:val="00FA43CF"/>
    <w:rsid w:val="00FA5269"/>
    <w:rsid w:val="00FB264E"/>
    <w:rsid w:val="00FB552F"/>
    <w:rsid w:val="00FB7022"/>
    <w:rsid w:val="00FC02A8"/>
    <w:rsid w:val="00FC080D"/>
    <w:rsid w:val="00FC4988"/>
    <w:rsid w:val="00FC6EEB"/>
    <w:rsid w:val="00FD3C38"/>
    <w:rsid w:val="00FD4CDB"/>
    <w:rsid w:val="00FF143B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B0B8C"/>
  <w15:chartTrackingRefBased/>
  <w15:docId w15:val="{DF37C696-AE0C-434A-857A-652999F02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A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25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25F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225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25F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2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olms</dc:creator>
  <cp:keywords/>
  <dc:description/>
  <cp:lastModifiedBy>Lara Solms</cp:lastModifiedBy>
  <cp:revision>7</cp:revision>
  <dcterms:created xsi:type="dcterms:W3CDTF">2023-01-10T09:00:00Z</dcterms:created>
  <dcterms:modified xsi:type="dcterms:W3CDTF">2023-01-10T09:10:00Z</dcterms:modified>
</cp:coreProperties>
</file>